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4E3D3" w14:textId="2E7182E2" w:rsidR="00C33860" w:rsidRPr="00A41854" w:rsidRDefault="00702F60">
      <w:pPr>
        <w:rPr>
          <w:rFonts w:ascii="Arial" w:hAnsi="Arial" w:cs="Arial"/>
          <w:sz w:val="20"/>
          <w:szCs w:val="20"/>
        </w:rPr>
      </w:pPr>
      <w:r w:rsidRPr="002D6081">
        <w:rPr>
          <w:rFonts w:ascii="Arial" w:hAnsi="Arial" w:cs="Arial"/>
          <w:b/>
          <w:sz w:val="20"/>
          <w:szCs w:val="20"/>
        </w:rPr>
        <w:t xml:space="preserve">Supplementary </w:t>
      </w:r>
      <w:r w:rsidR="00796DEE" w:rsidRPr="002D6081">
        <w:rPr>
          <w:rFonts w:ascii="Arial" w:hAnsi="Arial" w:cs="Arial"/>
          <w:b/>
          <w:sz w:val="20"/>
          <w:szCs w:val="20"/>
        </w:rPr>
        <w:t>File</w:t>
      </w:r>
      <w:r w:rsidRPr="002D6081">
        <w:rPr>
          <w:rFonts w:ascii="Arial" w:hAnsi="Arial" w:cs="Arial"/>
          <w:b/>
          <w:sz w:val="20"/>
          <w:szCs w:val="20"/>
        </w:rPr>
        <w:t xml:space="preserve"> 4</w:t>
      </w:r>
      <w:r w:rsidR="00416D7A" w:rsidRPr="002D6081">
        <w:rPr>
          <w:rFonts w:ascii="Arial" w:hAnsi="Arial" w:cs="Arial"/>
          <w:b/>
          <w:sz w:val="20"/>
          <w:szCs w:val="20"/>
        </w:rPr>
        <w:t xml:space="preserve"> _ </w:t>
      </w:r>
      <w:r w:rsidR="00416D7A" w:rsidRPr="002D6081">
        <w:rPr>
          <w:rFonts w:ascii="Arial" w:hAnsi="Arial" w:cs="Arial"/>
          <w:sz w:val="20"/>
          <w:szCs w:val="20"/>
        </w:rPr>
        <w:t>Abundance (% of total sequences)</w:t>
      </w:r>
      <w:r w:rsidR="00416D7A" w:rsidRPr="002D6081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 </w:t>
      </w:r>
      <w:r w:rsidR="00416D7A" w:rsidRPr="002D6081">
        <w:rPr>
          <w:rFonts w:ascii="Arial" w:hAnsi="Arial" w:cs="Arial"/>
          <w:sz w:val="20"/>
          <w:szCs w:val="20"/>
        </w:rPr>
        <w:t>of bacterial types significantly impacted by colonization order</w:t>
      </w:r>
      <w:r w:rsidR="002A242D" w:rsidRPr="002D6081">
        <w:rPr>
          <w:rFonts w:ascii="Arial" w:hAnsi="Arial" w:cs="Arial"/>
          <w:sz w:val="20"/>
          <w:szCs w:val="20"/>
        </w:rPr>
        <w:t xml:space="preserve"> in </w:t>
      </w:r>
      <w:r w:rsidR="002A242D" w:rsidRPr="002D6081">
        <w:rPr>
          <w:rFonts w:ascii="Arial" w:hAnsi="Arial" w:cs="Arial"/>
          <w:i/>
          <w:sz w:val="20"/>
          <w:szCs w:val="20"/>
        </w:rPr>
        <w:t>Rag1</w:t>
      </w:r>
      <w:r w:rsidR="002A242D" w:rsidRPr="002D6081">
        <w:rPr>
          <w:rFonts w:ascii="Arial" w:hAnsi="Arial" w:cs="Arial"/>
          <w:i/>
          <w:sz w:val="20"/>
          <w:szCs w:val="20"/>
          <w:vertAlign w:val="superscript"/>
        </w:rPr>
        <w:t>-/-</w:t>
      </w:r>
      <w:r w:rsidR="002A242D" w:rsidRPr="002D6081">
        <w:rPr>
          <w:rFonts w:ascii="Arial" w:hAnsi="Arial" w:cs="Arial"/>
          <w:sz w:val="20"/>
          <w:szCs w:val="20"/>
        </w:rPr>
        <w:t xml:space="preserve"> and WT mice</w:t>
      </w:r>
      <w:r w:rsidR="00416D7A" w:rsidRPr="002D6081">
        <w:rPr>
          <w:rFonts w:ascii="Arial" w:hAnsi="Arial" w:cs="Arial"/>
          <w:sz w:val="20"/>
          <w:szCs w:val="20"/>
        </w:rPr>
        <w:t>. Statistical analyses were done for treatments A/B, AB/AB, B/A (</w:t>
      </w:r>
      <w:proofErr w:type="gramStart"/>
      <w:r w:rsidR="00416D7A" w:rsidRPr="002D6081">
        <w:rPr>
          <w:rFonts w:ascii="Arial" w:hAnsi="Arial" w:cs="Arial"/>
          <w:sz w:val="20"/>
          <w:szCs w:val="20"/>
        </w:rPr>
        <w:t>A and</w:t>
      </w:r>
      <w:proofErr w:type="gramEnd"/>
      <w:r w:rsidR="00416D7A" w:rsidRPr="002D6081">
        <w:rPr>
          <w:rFonts w:ascii="Arial" w:hAnsi="Arial" w:cs="Arial"/>
          <w:sz w:val="20"/>
          <w:szCs w:val="20"/>
        </w:rPr>
        <w:t xml:space="preserve"> B are given as a reference)</w:t>
      </w:r>
      <w:r w:rsidR="006F374E" w:rsidRPr="002D6081">
        <w:rPr>
          <w:rFonts w:ascii="Arial" w:hAnsi="Arial" w:cs="Arial"/>
          <w:sz w:val="20"/>
          <w:szCs w:val="20"/>
        </w:rPr>
        <w:t xml:space="preserve"> using a linear mixed model with genetic background and colonization order as the main effects</w:t>
      </w:r>
      <w:r w:rsidR="00416D7A" w:rsidRPr="002D6081">
        <w:rPr>
          <w:rFonts w:ascii="Arial" w:hAnsi="Arial" w:cs="Arial"/>
          <w:sz w:val="20"/>
          <w:szCs w:val="20"/>
        </w:rPr>
        <w:t xml:space="preserve">. Results are presented as mean </w:t>
      </w:r>
      <w:r w:rsidR="00416D7A" w:rsidRPr="002D6081">
        <w:rPr>
          <w:rFonts w:ascii="Arial" w:eastAsia="Calibri" w:hAnsi="Arial" w:cs="Arial"/>
          <w:color w:val="000000"/>
          <w:sz w:val="20"/>
          <w:szCs w:val="20"/>
          <w:lang w:val="en-US"/>
        </w:rPr>
        <w:t>± standard deviation.</w:t>
      </w:r>
      <w:bookmarkStart w:id="0" w:name="_GoBack"/>
      <w:bookmarkEnd w:id="0"/>
    </w:p>
    <w:tbl>
      <w:tblPr>
        <w:tblW w:w="13500" w:type="dxa"/>
        <w:tblLook w:val="04A0" w:firstRow="1" w:lastRow="0" w:firstColumn="1" w:lastColumn="0" w:noHBand="0" w:noVBand="1"/>
      </w:tblPr>
      <w:tblGrid>
        <w:gridCol w:w="1740"/>
        <w:gridCol w:w="1300"/>
        <w:gridCol w:w="1300"/>
        <w:gridCol w:w="1300"/>
        <w:gridCol w:w="1300"/>
        <w:gridCol w:w="1300"/>
        <w:gridCol w:w="1270"/>
        <w:gridCol w:w="2199"/>
        <w:gridCol w:w="1791"/>
      </w:tblGrid>
      <w:tr w:rsidR="004573B4" w:rsidRPr="004573B4" w14:paraId="7AEC4457" w14:textId="77777777" w:rsidTr="00F00864">
        <w:trPr>
          <w:trHeight w:val="320"/>
        </w:trPr>
        <w:tc>
          <w:tcPr>
            <w:tcW w:w="17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41890F" w14:textId="6C1A6E5E" w:rsidR="004573B4" w:rsidRPr="001518F7" w:rsidRDefault="004573B4" w:rsidP="004573B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  <w:r w:rsidR="001518F7" w:rsidRPr="001518F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Node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33BC6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04902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8DC066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/B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1AC766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B/AB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604C5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B/A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F5CE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219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4E97A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ype of priority effects</w:t>
            </w:r>
          </w:p>
        </w:tc>
        <w:tc>
          <w:tcPr>
            <w:tcW w:w="17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1CEE3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axonomy</w:t>
            </w:r>
          </w:p>
        </w:tc>
      </w:tr>
      <w:tr w:rsidR="004573B4" w:rsidRPr="004573B4" w14:paraId="2819E6E4" w14:textId="77777777" w:rsidTr="00F00864">
        <w:trPr>
          <w:trHeight w:val="340"/>
        </w:trPr>
        <w:tc>
          <w:tcPr>
            <w:tcW w:w="17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06C7EC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308E91" w14:textId="77777777" w:rsidR="004573B4" w:rsidRPr="004573B4" w:rsidRDefault="004573B4" w:rsidP="004573B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D9FE61" w14:textId="77777777" w:rsidR="004573B4" w:rsidRPr="004573B4" w:rsidRDefault="004573B4" w:rsidP="004573B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00C7CE" w14:textId="77777777" w:rsidR="004573B4" w:rsidRPr="004573B4" w:rsidRDefault="004573B4" w:rsidP="004573B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FDCF4D" w14:textId="77777777" w:rsidR="004573B4" w:rsidRPr="004573B4" w:rsidRDefault="004573B4" w:rsidP="004573B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068FEB" w14:textId="77777777" w:rsidR="004573B4" w:rsidRPr="004573B4" w:rsidRDefault="004573B4" w:rsidP="004573B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CC1E23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(FDR corrected)</w:t>
            </w:r>
          </w:p>
        </w:tc>
        <w:tc>
          <w:tcPr>
            <w:tcW w:w="21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ACF08A" w14:textId="77777777" w:rsidR="004573B4" w:rsidRPr="004573B4" w:rsidRDefault="004573B4" w:rsidP="004573B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94D771" w14:textId="77777777" w:rsidR="004573B4" w:rsidRPr="004573B4" w:rsidRDefault="004573B4" w:rsidP="004573B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4573B4" w:rsidRPr="004573B4" w14:paraId="4DF91799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6E55" w14:textId="77777777" w:rsidR="004573B4" w:rsidRPr="00416D7A" w:rsidRDefault="004573B4" w:rsidP="004573B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16D7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Acti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5A85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572A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BE9A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D358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8FB0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4008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35EBB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EE05" w14:textId="77777777" w:rsidR="004573B4" w:rsidRPr="004573B4" w:rsidRDefault="004573B4" w:rsidP="004573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73B4" w:rsidRPr="004573B4" w14:paraId="60ACE956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23FE" w14:textId="40A4D0A2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B832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FF61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 ±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DBF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879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 ± 0.02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A007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 ± 0.03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E809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0E-0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83A6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642D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oriobacteriaceae</w:t>
            </w:r>
            <w:proofErr w:type="spellEnd"/>
          </w:p>
        </w:tc>
      </w:tr>
      <w:tr w:rsidR="004573B4" w:rsidRPr="004573B4" w14:paraId="62A2844A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8406" w14:textId="77777777" w:rsidR="004573B4" w:rsidRPr="00416D7A" w:rsidRDefault="004573B4" w:rsidP="004573B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416D7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Bacteroidet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B6B8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70D5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79DD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EEFF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9310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B244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B24B" w14:textId="77777777" w:rsidR="004573B4" w:rsidRPr="004573B4" w:rsidRDefault="004573B4" w:rsidP="004573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CE0C" w14:textId="77777777" w:rsidR="004573B4" w:rsidRPr="004573B4" w:rsidRDefault="004573B4" w:rsidP="004573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73B4" w:rsidRPr="004573B4" w14:paraId="4A1E316B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F43C" w14:textId="6B6ADF96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641B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4 ± 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567E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1530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75 ± 0.37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9E1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7 ± 0.33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A9E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5 ± 0.29</w:t>
            </w:r>
            <w:r w:rsidRPr="00D277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0E4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90E-0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1DAA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84EC" w14:textId="77777777" w:rsidR="004573B4" w:rsidRPr="004573B4" w:rsidRDefault="004573B4" w:rsidP="004573B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Rikenella</w:t>
            </w:r>
            <w:proofErr w:type="spellEnd"/>
          </w:p>
        </w:tc>
      </w:tr>
      <w:tr w:rsidR="004573B4" w:rsidRPr="004573B4" w14:paraId="4C4FB17B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ADFE" w14:textId="58DB5109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8DC3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1 ± 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5D4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 ±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A57E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0 ± 0.75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A2C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92 ± 0.86</w:t>
            </w:r>
            <w:r w:rsidRPr="00D277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45A6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3 ± 0.34</w:t>
            </w:r>
            <w:r w:rsidRPr="00D277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CD77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.90E-0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381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309B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rphyromonadaceae</w:t>
            </w:r>
            <w:proofErr w:type="spellEnd"/>
          </w:p>
        </w:tc>
      </w:tr>
      <w:tr w:rsidR="004573B4" w:rsidRPr="004573B4" w14:paraId="6F32898B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893C" w14:textId="19FF209B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9C8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 ± 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0B03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49 ± 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75F7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0 ± 0.34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529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0 ± 0.60</w:t>
            </w:r>
            <w:r w:rsidRPr="00D277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ED6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16 ± 0.90</w:t>
            </w:r>
            <w:r w:rsidRPr="00D277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6927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60E-0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C3C1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7AA4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orphyromonadaceae</w:t>
            </w:r>
            <w:proofErr w:type="spellEnd"/>
          </w:p>
        </w:tc>
      </w:tr>
      <w:tr w:rsidR="004573B4" w:rsidRPr="004573B4" w14:paraId="7CE42F04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7A89" w14:textId="1D4780C2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8680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C733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3 ± 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C7A5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CFCB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6 ± 0.07</w:t>
            </w:r>
            <w:r w:rsidRPr="00D277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8A32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8 ± 0.09</w:t>
            </w:r>
            <w:r w:rsidRPr="00D277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65EB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.50E-0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ECB2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3A1D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cteroidetes</w:t>
            </w:r>
            <w:proofErr w:type="spellEnd"/>
          </w:p>
        </w:tc>
      </w:tr>
      <w:tr w:rsidR="004573B4" w:rsidRPr="004573B4" w14:paraId="705D4542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AD67" w14:textId="5D0C049C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397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278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9 ± 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66C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 ± 0.02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95B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3 ± 0.12</w:t>
            </w:r>
            <w:r w:rsidRPr="00D277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A0F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7 ± 0.19</w:t>
            </w:r>
            <w:r w:rsidRPr="00D277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291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.10E-0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B092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C0FC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acteroidetes</w:t>
            </w:r>
            <w:proofErr w:type="spellEnd"/>
          </w:p>
        </w:tc>
      </w:tr>
      <w:tr w:rsidR="004573B4" w:rsidRPr="004573B4" w14:paraId="45CEEAD9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DA48" w14:textId="36035027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C5C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0 ± 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853E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7CB5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7 ± 0.15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F5D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3 ± 0.12</w:t>
            </w:r>
            <w:r w:rsidRPr="00D277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C50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6 ± 0.27</w:t>
            </w:r>
            <w:r w:rsidRPr="00D277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4C2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10E-0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5AA5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3CCB" w14:textId="77777777" w:rsidR="004573B4" w:rsidRPr="004573B4" w:rsidRDefault="004573B4" w:rsidP="004573B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listipes</w:t>
            </w:r>
            <w:proofErr w:type="spellEnd"/>
          </w:p>
        </w:tc>
      </w:tr>
      <w:tr w:rsidR="004573B4" w:rsidRPr="004573B4" w14:paraId="4407B71E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5C07" w14:textId="3F3E974F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572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13 ± 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42F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15 ± 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0ED2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76 ± 1.28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747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39 ± 0.85</w:t>
            </w:r>
            <w:r w:rsidRPr="00D277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D652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18 ± 0.67</w:t>
            </w:r>
            <w:r w:rsidRPr="00D2774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EBB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.00E-0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7BDB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6886" w14:textId="77777777" w:rsidR="004573B4" w:rsidRPr="004573B4" w:rsidRDefault="004573B4" w:rsidP="004573B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Alistipes</w:t>
            </w:r>
            <w:proofErr w:type="spellEnd"/>
          </w:p>
        </w:tc>
      </w:tr>
      <w:tr w:rsidR="004573B4" w:rsidRPr="004573B4" w14:paraId="0CAFDB5D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DCF3" w14:textId="77777777" w:rsidR="004573B4" w:rsidRPr="00416D7A" w:rsidRDefault="004573B4" w:rsidP="004573B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416D7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Candidatus</w:t>
            </w:r>
            <w:proofErr w:type="spellEnd"/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5B6D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35E4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6F1B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1B48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3CAC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7012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F375B" w14:textId="77777777" w:rsidR="004573B4" w:rsidRPr="004573B4" w:rsidRDefault="004573B4" w:rsidP="004573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8F93" w14:textId="77777777" w:rsidR="004573B4" w:rsidRPr="004573B4" w:rsidRDefault="004573B4" w:rsidP="004573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73B4" w:rsidRPr="004573B4" w14:paraId="21CDD2CD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340F" w14:textId="77777777" w:rsidR="004573B4" w:rsidRPr="00416D7A" w:rsidRDefault="004573B4" w:rsidP="004573B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416D7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Saccharibacteria</w:t>
            </w:r>
            <w:proofErr w:type="spellEnd"/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D02E9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567DB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E13C7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97D41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6F6CA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66480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A300F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273B5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73B4" w:rsidRPr="004573B4" w14:paraId="49C24C3F" w14:textId="77777777" w:rsidTr="00F00864">
        <w:trPr>
          <w:trHeight w:val="348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D976" w14:textId="21E7B52E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7FA7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5 ± 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DFD7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2175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 ± 0.02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63FC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 ± 0.02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BCB3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 ± 0.02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E623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30E-0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8EA7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7083" w14:textId="77777777" w:rsidR="004573B4" w:rsidRPr="004573B4" w:rsidRDefault="004573B4" w:rsidP="004573B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Saccharibacteria</w:t>
            </w:r>
            <w:proofErr w:type="spellEnd"/>
          </w:p>
        </w:tc>
      </w:tr>
      <w:tr w:rsidR="004573B4" w:rsidRPr="004573B4" w14:paraId="4637A16D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F3FD" w14:textId="77777777" w:rsidR="004573B4" w:rsidRPr="00416D7A" w:rsidRDefault="004573B4" w:rsidP="004573B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416D7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Firmicut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085A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3D90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811F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6ADD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69A3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8BC0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1034" w14:textId="77777777" w:rsidR="004573B4" w:rsidRPr="004573B4" w:rsidRDefault="004573B4" w:rsidP="004573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715C" w14:textId="77777777" w:rsidR="004573B4" w:rsidRPr="004573B4" w:rsidRDefault="004573B4" w:rsidP="004573B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73B4" w:rsidRPr="004573B4" w14:paraId="40DB581A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A59E" w14:textId="179A9238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5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8221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5 ± 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FCC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9756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5 ± 0.05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978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 ± 0.0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1036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 ± 0.0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9121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80E-0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6A9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0742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uminococcaceae</w:t>
            </w:r>
            <w:proofErr w:type="spellEnd"/>
          </w:p>
        </w:tc>
      </w:tr>
      <w:tr w:rsidR="004573B4" w:rsidRPr="004573B4" w14:paraId="1BA60572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B14A" w14:textId="1E9306BB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4789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42F0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5 ± 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C7E1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E2A6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7 ± 1.26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C0F6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29 ± 1.25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8239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.90E-0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8AEB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146A" w14:textId="77777777" w:rsidR="004573B4" w:rsidRPr="004573B4" w:rsidRDefault="004573B4" w:rsidP="004573B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Lactobacillus</w:t>
            </w:r>
          </w:p>
        </w:tc>
      </w:tr>
      <w:tr w:rsidR="004573B4" w:rsidRPr="004573B4" w14:paraId="06D5DEF7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9F36" w14:textId="0AB45EE6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A851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9 ± 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1320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9B73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4 ± 0.10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6909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5 ± 0.04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6B72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 ± 0.0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9A8E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50E-0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CFE85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125A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rmicutes</w:t>
            </w:r>
            <w:proofErr w:type="spellEnd"/>
          </w:p>
        </w:tc>
      </w:tr>
      <w:tr w:rsidR="004573B4" w:rsidRPr="004573B4" w14:paraId="37A5E0A4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5C28" w14:textId="0FE438F7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4DB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15 ± 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1205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94 ± 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12CB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92 ± 0.7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F2C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88 ± 1.60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8261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44 ± 0.98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B042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.40E-0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B8D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89BD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achnospiraceae</w:t>
            </w:r>
            <w:proofErr w:type="spellEnd"/>
          </w:p>
        </w:tc>
      </w:tr>
      <w:tr w:rsidR="004573B4" w:rsidRPr="004573B4" w14:paraId="2A6F757A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CA44" w14:textId="1F123C31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98F9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 ±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757B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 ±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AE2C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 ± 0.0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BA8E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5 ± 0.03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BB12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 ± 0.02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611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30E-0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174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D969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achnospiraceae</w:t>
            </w:r>
            <w:proofErr w:type="spellEnd"/>
          </w:p>
        </w:tc>
      </w:tr>
      <w:tr w:rsidR="004573B4" w:rsidRPr="004573B4" w14:paraId="16B8C484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851E" w14:textId="0E2247FD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816C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0EE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0 ± 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D21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 ± 0.02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A73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 ± 0.03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5BF2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5 ± 0.03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1587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.90E-0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A1E1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F34E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achnospiraceae</w:t>
            </w:r>
            <w:proofErr w:type="spellEnd"/>
          </w:p>
        </w:tc>
      </w:tr>
      <w:tr w:rsidR="004573B4" w:rsidRPr="004573B4" w14:paraId="0FFFAD5B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B2E0" w14:textId="2ECD0F1F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1AA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8737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01 ± 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021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 ± 0.08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7C7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0 ± 0.43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428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6 ± 0.66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897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10E-0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7231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CB73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achnospiraceae</w:t>
            </w:r>
            <w:proofErr w:type="spellEnd"/>
          </w:p>
        </w:tc>
      </w:tr>
      <w:tr w:rsidR="004573B4" w:rsidRPr="004573B4" w14:paraId="39659AA0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46D6" w14:textId="63043373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6439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8 ± 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A86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A056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 ± 0.02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E04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DABE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6CB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00E-0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4D9B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D69A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achnospiraceae</w:t>
            </w:r>
            <w:proofErr w:type="spellEnd"/>
          </w:p>
        </w:tc>
      </w:tr>
      <w:tr w:rsidR="004573B4" w:rsidRPr="004573B4" w14:paraId="179C72B0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CD50" w14:textId="53D22C29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19B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19 ± 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E017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C54C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2 ± 0.34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C0A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96 ± 0.30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FB3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8 ± 0.24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7049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30E-0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768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53B1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lostridiales</w:t>
            </w:r>
            <w:proofErr w:type="spellEnd"/>
          </w:p>
        </w:tc>
      </w:tr>
      <w:tr w:rsidR="004573B4" w:rsidRPr="004573B4" w14:paraId="4BBBF9ED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8850E" w14:textId="13129B26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2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54FF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A77F3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0 ± 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8735B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 ± 0.0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E27D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 ± 0.0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C909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 ± 0.0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3F75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90E-03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F51342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0A378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lostridiales</w:t>
            </w:r>
            <w:proofErr w:type="spellEnd"/>
          </w:p>
        </w:tc>
      </w:tr>
      <w:tr w:rsidR="00F00864" w:rsidRPr="004573B4" w14:paraId="7676A94B" w14:textId="77777777" w:rsidTr="00F00864">
        <w:trPr>
          <w:trHeight w:val="320"/>
        </w:trPr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22BB8" w14:textId="6DC17ABC" w:rsidR="00F00864" w:rsidRPr="001518F7" w:rsidRDefault="001518F7" w:rsidP="0026357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lastRenderedPageBreak/>
              <w:t xml:space="preserve">  </w:t>
            </w:r>
            <w:r w:rsidR="00F00864" w:rsidRPr="001518F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 </w:t>
            </w:r>
            <w:r w:rsidRPr="001518F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Nod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4192B" w14:textId="77777777" w:rsidR="00F00864" w:rsidRPr="004573B4" w:rsidRDefault="00F00864" w:rsidP="002635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672F8" w14:textId="77777777" w:rsidR="00F00864" w:rsidRPr="004573B4" w:rsidRDefault="00F00864" w:rsidP="002635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56098" w14:textId="77777777" w:rsidR="00F00864" w:rsidRPr="004573B4" w:rsidRDefault="00F00864" w:rsidP="002635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/B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79283" w14:textId="77777777" w:rsidR="00F00864" w:rsidRPr="004573B4" w:rsidRDefault="00F00864" w:rsidP="002635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B/AB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CAFFD" w14:textId="77777777" w:rsidR="00F00864" w:rsidRPr="004573B4" w:rsidRDefault="00F00864" w:rsidP="002635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B/A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85541" w14:textId="3DDC0AB4" w:rsidR="00F00864" w:rsidRPr="004573B4" w:rsidRDefault="00F00864" w:rsidP="0026357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-value(FDR corrected)</w:t>
            </w:r>
          </w:p>
        </w:tc>
        <w:tc>
          <w:tcPr>
            <w:tcW w:w="21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B5803" w14:textId="77777777" w:rsidR="00F00864" w:rsidRPr="004573B4" w:rsidRDefault="00F00864" w:rsidP="002635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ype of priority effects</w:t>
            </w:r>
          </w:p>
        </w:tc>
        <w:tc>
          <w:tcPr>
            <w:tcW w:w="17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C23D0" w14:textId="77777777" w:rsidR="00F00864" w:rsidRPr="004573B4" w:rsidRDefault="00F00864" w:rsidP="0026357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axonomy</w:t>
            </w:r>
          </w:p>
        </w:tc>
      </w:tr>
      <w:tr w:rsidR="004573B4" w:rsidRPr="004573B4" w14:paraId="54EEE0EC" w14:textId="77777777" w:rsidTr="00F00864">
        <w:trPr>
          <w:trHeight w:val="32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CFF2" w14:textId="77564CFC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39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1809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 ± 0.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CFAE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522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4 ± 0.14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6DE0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1 ± 0.19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08F0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 ± 0.04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9B82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.40E-04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862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0573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uminococcaceae</w:t>
            </w:r>
            <w:proofErr w:type="spellEnd"/>
          </w:p>
        </w:tc>
      </w:tr>
      <w:tr w:rsidR="004573B4" w:rsidRPr="004573B4" w14:paraId="7F291C18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96E6" w14:textId="30A83457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8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D53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5D5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1 ± 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1785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0A4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4 ± 0.27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322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6 ± 0.32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5B9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.40E-0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2810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CBD9" w14:textId="77777777" w:rsidR="004573B4" w:rsidRPr="004573B4" w:rsidRDefault="004573B4" w:rsidP="004573B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Butyricicoccus</w:t>
            </w:r>
            <w:proofErr w:type="spellEnd"/>
          </w:p>
        </w:tc>
      </w:tr>
      <w:tr w:rsidR="004573B4" w:rsidRPr="004573B4" w14:paraId="7EF432EB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C3DF" w14:textId="76448372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254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5 ± 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7B93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7B4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 ± 0.04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906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4 ± 0.22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C22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9 ± 0.05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C409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30E-0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173F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acilitativ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D8AC" w14:textId="77777777" w:rsidR="004573B4" w:rsidRPr="004573B4" w:rsidRDefault="004573B4" w:rsidP="004573B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lostridium</w:t>
            </w: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XI</w:t>
            </w:r>
          </w:p>
        </w:tc>
      </w:tr>
      <w:tr w:rsidR="004573B4" w:rsidRPr="004573B4" w14:paraId="27C10DC8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6BE9" w14:textId="68172EEC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C44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A527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63 ± 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813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EFB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2 ± 0.47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76C1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4 ± 0.5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AF30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30E-0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C5E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770D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actobacillaceae</w:t>
            </w:r>
            <w:proofErr w:type="spellEnd"/>
          </w:p>
        </w:tc>
      </w:tr>
      <w:tr w:rsidR="004573B4" w:rsidRPr="004573B4" w14:paraId="0735E01E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8640" w14:textId="521E76D8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21D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E23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6 ± 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3EE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66B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 ± 0.16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D1DE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5 ± 0.25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209E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0E-07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27B0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600E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uminococcaceae</w:t>
            </w:r>
            <w:proofErr w:type="spellEnd"/>
          </w:p>
        </w:tc>
      </w:tr>
      <w:tr w:rsidR="004573B4" w:rsidRPr="004573B4" w14:paraId="16152C7E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8915" w14:textId="4AF31D42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CE96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0FC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 ± 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3E55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1D51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 ± 0.0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8F7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 ± 0.03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4079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50E-0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0CE3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63BD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achnospiraceae</w:t>
            </w:r>
            <w:proofErr w:type="spellEnd"/>
          </w:p>
        </w:tc>
      </w:tr>
      <w:tr w:rsidR="004573B4" w:rsidRPr="004573B4" w14:paraId="124FEFE9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A7BA" w14:textId="3E7B63CB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6F1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7 ± 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EF5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0EC0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 ± 0.02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E68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8 ± 0.1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3F1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3 ± 0.14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B61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.90E-0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33D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acilitativ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15D2" w14:textId="77777777" w:rsidR="004573B4" w:rsidRPr="004573B4" w:rsidRDefault="004573B4" w:rsidP="004573B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Blautia</w:t>
            </w:r>
            <w:proofErr w:type="spellEnd"/>
          </w:p>
        </w:tc>
      </w:tr>
      <w:tr w:rsidR="004573B4" w:rsidRPr="004573B4" w14:paraId="54FDCE1D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7039" w14:textId="45AF9E60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057C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 ± 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4A8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E6C6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 ± 0.0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0995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 ± 0.06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4FD3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6 ± 0.07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426C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20E-0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F942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acilitativ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3284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achnospiraceae</w:t>
            </w:r>
            <w:proofErr w:type="spellEnd"/>
          </w:p>
        </w:tc>
      </w:tr>
      <w:tr w:rsidR="004573B4" w:rsidRPr="004573B4" w14:paraId="7DED5949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1869" w14:textId="3290A30F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40D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84D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8 ± 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70DE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CE0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 ± 0.0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,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23DC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 ± 0.0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7AA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70E-0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0AD3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218A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achnospiraceae</w:t>
            </w:r>
            <w:proofErr w:type="spellEnd"/>
          </w:p>
        </w:tc>
      </w:tr>
      <w:tr w:rsidR="004573B4" w:rsidRPr="004573B4" w14:paraId="238D15B7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4187" w14:textId="3A8868D3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A333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9620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6 ± 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FEC0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E8C7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 ± 0.0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CDF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 ± 0.0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6FD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.30E-0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2CB3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190E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achnospiraceae</w:t>
            </w:r>
            <w:proofErr w:type="spellEnd"/>
          </w:p>
        </w:tc>
      </w:tr>
      <w:tr w:rsidR="004573B4" w:rsidRPr="004573B4" w14:paraId="44E30B63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C90C" w14:textId="7DE69904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BAB6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58 ± 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9A95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FE06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80 ± 0.64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1959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0 ± 0.16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5E1E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 ± 0.05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AF9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40E-05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31617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28DA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achnospiraceae</w:t>
            </w:r>
            <w:proofErr w:type="spellEnd"/>
          </w:p>
        </w:tc>
      </w:tr>
      <w:tr w:rsidR="004573B4" w:rsidRPr="004573B4" w14:paraId="2FA14BAF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A6C9" w14:textId="6C3E7D6A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545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A050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12 ± 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101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7 ± 0.28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A236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49 ± 1.06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CE62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27 ± 1.4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3423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50E-0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CE7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D4CA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achnospiraceae</w:t>
            </w:r>
            <w:proofErr w:type="spellEnd"/>
          </w:p>
        </w:tc>
      </w:tr>
      <w:tr w:rsidR="004573B4" w:rsidRPr="004573B4" w14:paraId="5DC60469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4D9E" w14:textId="1D2CFDAA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8675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 ± 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0B19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9AB2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7 ± 0.05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659E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5F20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 ± 0.04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2ADE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80E-0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2AC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69CF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lostridia</w:t>
            </w:r>
          </w:p>
        </w:tc>
      </w:tr>
      <w:tr w:rsidR="004573B4" w:rsidRPr="004573B4" w14:paraId="1F420557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24A9" w14:textId="439829CF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2C2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B0C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6 ± 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D5B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58CB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 ± 0.02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4E12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 ± 0.02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D8B6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20E-03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CA599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8C24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uminococcaceae</w:t>
            </w:r>
            <w:proofErr w:type="spellEnd"/>
          </w:p>
        </w:tc>
      </w:tr>
      <w:tr w:rsidR="004573B4" w:rsidRPr="004573B4" w14:paraId="72E435E4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ABCA" w14:textId="409FA66E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4A06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9E0C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8 ± 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1257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8799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6 ± 0.07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B2F3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9 ± 0.06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0139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10E-0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C59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228C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rmicutes</w:t>
            </w:r>
            <w:proofErr w:type="spellEnd"/>
          </w:p>
        </w:tc>
      </w:tr>
      <w:tr w:rsidR="004573B4" w:rsidRPr="004573B4" w14:paraId="7037CA58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4E49" w14:textId="6AF7ACFF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1412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9 ± 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D04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0B0B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4 ± 0.1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5C3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6 ± 0.05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A529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 ± 0.0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0769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10E-04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281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48EF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irmicutes</w:t>
            </w:r>
            <w:proofErr w:type="spellEnd"/>
          </w:p>
        </w:tc>
      </w:tr>
      <w:tr w:rsidR="004573B4" w:rsidRPr="004573B4" w14:paraId="14895EAF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83C9" w14:textId="50CB5DCF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8C90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4249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3 ± 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B96B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21F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4113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33CC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.30E-0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CCDE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25D6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treptococcaceae</w:t>
            </w:r>
            <w:proofErr w:type="spellEnd"/>
          </w:p>
        </w:tc>
      </w:tr>
      <w:tr w:rsidR="004573B4" w:rsidRPr="004573B4" w14:paraId="3715DC33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0E2D" w14:textId="7721EEA0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D3CC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8 ± 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384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459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6 ± 0.13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B216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45 ± 0.78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E13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6 ± 0.18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D20C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90E-0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F2BE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Facilitativ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61CE" w14:textId="77777777" w:rsidR="004573B4" w:rsidRPr="004573B4" w:rsidRDefault="004573B4" w:rsidP="004573B4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Clostridium</w:t>
            </w: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XI</w:t>
            </w:r>
          </w:p>
        </w:tc>
      </w:tr>
      <w:tr w:rsidR="004573B4" w:rsidRPr="004573B4" w14:paraId="465E1E17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6B7D" w14:textId="095AF150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87E2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AB0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0 ± 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727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95F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25 ± 0.16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619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6 ± 0.10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0DB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80E-06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80AF7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7082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uminococcaceae</w:t>
            </w:r>
            <w:proofErr w:type="spellEnd"/>
          </w:p>
        </w:tc>
      </w:tr>
      <w:tr w:rsidR="004573B4" w:rsidRPr="004573B4" w14:paraId="04A86514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43A8" w14:textId="7B444159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3BB3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7 ± 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40A7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45F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6 ± 0.13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2C4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0 ± 0.09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BE26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 ± 0.03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7D6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.20E-0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D1B8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09F3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uminococcaceae</w:t>
            </w:r>
            <w:proofErr w:type="spellEnd"/>
          </w:p>
        </w:tc>
      </w:tr>
      <w:tr w:rsidR="004573B4" w:rsidRPr="004573B4" w14:paraId="62873013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73C7" w14:textId="44DD1C6C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6606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9 ± 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A7A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A9B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 ± 0.05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37C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 ± 0.03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C1E1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C6DB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.80E-0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8B9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C787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achnospiraceae</w:t>
            </w:r>
            <w:proofErr w:type="spellEnd"/>
          </w:p>
        </w:tc>
      </w:tr>
      <w:tr w:rsidR="004573B4" w:rsidRPr="004573B4" w14:paraId="5A87EF3D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4548" w14:textId="7766E980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C913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C9B9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 ± 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A6A9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7 ± 0.04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,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5CF7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0 ± 0.04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32B7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6 ± 0.04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7F28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.90E-0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F1ED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0D7B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Ruminococcaceae</w:t>
            </w:r>
            <w:proofErr w:type="spellEnd"/>
          </w:p>
        </w:tc>
      </w:tr>
      <w:tr w:rsidR="004573B4" w:rsidRPr="004573B4" w14:paraId="79C1D5E8" w14:textId="77777777" w:rsidTr="00F00864">
        <w:trPr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E2E9" w14:textId="4F10E008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BFC3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9 ± 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81BE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 ± 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310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32 ± 0.3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00E4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0 ± 0.17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E8CB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10 ± 0.11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95E6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.00E-02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496D0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5F97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achnospiraceae</w:t>
            </w:r>
            <w:proofErr w:type="spellEnd"/>
          </w:p>
        </w:tc>
      </w:tr>
      <w:tr w:rsidR="004573B4" w:rsidRPr="004573B4" w14:paraId="396DFC40" w14:textId="77777777" w:rsidTr="00F00864">
        <w:trPr>
          <w:gridAfter w:val="1"/>
          <w:wAfter w:w="1791" w:type="dxa"/>
          <w:trHeight w:val="3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0C03" w14:textId="77777777" w:rsidR="004573B4" w:rsidRPr="00416D7A" w:rsidRDefault="004573B4" w:rsidP="004573B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416D7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Proteobacter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83C4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C447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BBFA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13AE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B3FD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96BE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B733" w14:textId="77777777" w:rsidR="004573B4" w:rsidRPr="004573B4" w:rsidRDefault="004573B4" w:rsidP="004573B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573B4" w:rsidRPr="004573B4" w14:paraId="238DC8E4" w14:textId="77777777" w:rsidTr="00F00864">
        <w:trPr>
          <w:trHeight w:val="340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307CE" w14:textId="2F6C4465" w:rsidR="004573B4" w:rsidRPr="004573B4" w:rsidRDefault="00796DEE" w:rsidP="004573B4">
            <w:pPr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Type_</w:t>
            </w:r>
            <w:r w:rsidR="004573B4"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F3A89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 ± 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5654C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BF20C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 ± 0.04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17D3F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E86EA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 ± 0.00</w:t>
            </w:r>
            <w:r w:rsidRPr="004573B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AC595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7.80E-03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AA14C" w14:textId="77777777" w:rsidR="004573B4" w:rsidRPr="004573B4" w:rsidRDefault="004573B4" w:rsidP="004573B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Inhibitory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AB4FA" w14:textId="77777777" w:rsidR="004573B4" w:rsidRPr="004573B4" w:rsidRDefault="004573B4" w:rsidP="004573B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573B4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nterobacteriaceae</w:t>
            </w:r>
            <w:proofErr w:type="spellEnd"/>
          </w:p>
        </w:tc>
      </w:tr>
    </w:tbl>
    <w:p w14:paraId="7D56255B" w14:textId="1350A4AE" w:rsidR="00C33860" w:rsidRPr="00117745" w:rsidRDefault="00C33860"/>
    <w:sectPr w:rsidR="00C33860" w:rsidRPr="00117745" w:rsidSect="00EA109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860"/>
    <w:rsid w:val="000F4D60"/>
    <w:rsid w:val="00117745"/>
    <w:rsid w:val="001518F7"/>
    <w:rsid w:val="001E0B01"/>
    <w:rsid w:val="002028B6"/>
    <w:rsid w:val="00253EB8"/>
    <w:rsid w:val="00272CB8"/>
    <w:rsid w:val="00275CD1"/>
    <w:rsid w:val="002A242D"/>
    <w:rsid w:val="002D6081"/>
    <w:rsid w:val="00416D7A"/>
    <w:rsid w:val="004573B4"/>
    <w:rsid w:val="004F56AE"/>
    <w:rsid w:val="005A7210"/>
    <w:rsid w:val="005F724A"/>
    <w:rsid w:val="006043D2"/>
    <w:rsid w:val="00635E9E"/>
    <w:rsid w:val="00663E08"/>
    <w:rsid w:val="006F374E"/>
    <w:rsid w:val="00702F60"/>
    <w:rsid w:val="0071098E"/>
    <w:rsid w:val="00796DEE"/>
    <w:rsid w:val="0085102E"/>
    <w:rsid w:val="008D16BB"/>
    <w:rsid w:val="008E53EA"/>
    <w:rsid w:val="00933448"/>
    <w:rsid w:val="009675F9"/>
    <w:rsid w:val="00982282"/>
    <w:rsid w:val="00A41854"/>
    <w:rsid w:val="00C33860"/>
    <w:rsid w:val="00D2774B"/>
    <w:rsid w:val="00E41438"/>
    <w:rsid w:val="00EA1093"/>
    <w:rsid w:val="00F00864"/>
    <w:rsid w:val="00FB1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FE2D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38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00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5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ns Walter</cp:lastModifiedBy>
  <cp:revision>2</cp:revision>
  <dcterms:created xsi:type="dcterms:W3CDTF">2018-09-12T04:09:00Z</dcterms:created>
  <dcterms:modified xsi:type="dcterms:W3CDTF">2018-09-12T04:09:00Z</dcterms:modified>
</cp:coreProperties>
</file>